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D1780" w14:textId="3BDBDD3B" w:rsidR="00015017" w:rsidRPr="00E0069D" w:rsidRDefault="00DF4096" w:rsidP="00015017">
      <w:pPr>
        <w:spacing w:after="160" w:line="259" w:lineRule="auto"/>
        <w:rPr>
          <w:rFonts w:eastAsia="Times New Roman" w:cstheme="minorHAnsi"/>
          <w:color w:val="000000"/>
          <w:lang w:val="en-GB" w:eastAsia="nb-NO"/>
        </w:rPr>
      </w:pPr>
      <w:r>
        <w:rPr>
          <w:rFonts w:eastAsia="Times New Roman" w:cstheme="minorHAnsi"/>
          <w:b/>
          <w:bCs/>
          <w:color w:val="000000"/>
          <w:lang w:val="en-GB" w:eastAsia="nb-NO"/>
        </w:rPr>
        <w:t>Supplementary t</w:t>
      </w:r>
      <w:r w:rsidRPr="00E0069D">
        <w:rPr>
          <w:rFonts w:eastAsia="Times New Roman" w:cstheme="minorHAnsi"/>
          <w:b/>
          <w:bCs/>
          <w:color w:val="000000"/>
          <w:lang w:val="en-GB" w:eastAsia="nb-NO"/>
        </w:rPr>
        <w:t xml:space="preserve">able </w:t>
      </w:r>
      <w:r>
        <w:rPr>
          <w:rFonts w:eastAsia="Times New Roman" w:cstheme="minorHAnsi"/>
          <w:b/>
          <w:bCs/>
          <w:color w:val="000000"/>
          <w:lang w:val="en-GB" w:eastAsia="nb-NO"/>
        </w:rPr>
        <w:t>S1</w:t>
      </w:r>
      <w:r w:rsidRPr="00E0069D">
        <w:rPr>
          <w:rFonts w:eastAsia="Times New Roman" w:cstheme="minorHAnsi"/>
          <w:b/>
          <w:bCs/>
          <w:color w:val="000000"/>
          <w:lang w:val="en-GB" w:eastAsia="nb-NO"/>
        </w:rPr>
        <w:t>.</w:t>
      </w:r>
      <w:r w:rsidRPr="00E0069D">
        <w:rPr>
          <w:rFonts w:eastAsia="Times New Roman" w:cstheme="minorHAnsi"/>
          <w:color w:val="000000"/>
          <w:lang w:val="en-GB" w:eastAsia="nb-NO"/>
        </w:rPr>
        <w:t xml:space="preserve"> </w:t>
      </w:r>
      <w:r w:rsidR="00015017" w:rsidRPr="00E0069D">
        <w:rPr>
          <w:rFonts w:eastAsia="Times New Roman" w:cstheme="minorHAnsi"/>
          <w:color w:val="000000"/>
          <w:lang w:val="en-GB" w:eastAsia="nb-NO"/>
        </w:rPr>
        <w:t>So</w:t>
      </w:r>
      <w:r>
        <w:rPr>
          <w:rFonts w:eastAsia="Times New Roman" w:cstheme="minorHAnsi"/>
          <w:color w:val="000000"/>
          <w:lang w:val="en-GB" w:eastAsia="nb-NO"/>
        </w:rPr>
        <w:t xml:space="preserve">me </w:t>
      </w:r>
      <w:r w:rsidR="00015017" w:rsidRPr="00E0069D">
        <w:rPr>
          <w:rFonts w:eastAsia="Times New Roman" w:cstheme="minorHAnsi"/>
          <w:color w:val="000000"/>
          <w:lang w:val="en-GB" w:eastAsia="nb-NO"/>
        </w:rPr>
        <w:t>lifestyle and health related issues</w:t>
      </w:r>
      <w:r>
        <w:rPr>
          <w:rFonts w:eastAsia="Times New Roman" w:cstheme="minorHAnsi"/>
          <w:color w:val="000000"/>
          <w:lang w:val="en-GB" w:eastAsia="nb-NO"/>
        </w:rPr>
        <w:t xml:space="preserve">, </w:t>
      </w:r>
      <w:r w:rsidR="00015017" w:rsidRPr="00E0069D">
        <w:rPr>
          <w:rFonts w:eastAsia="Times New Roman" w:cstheme="minorHAnsi"/>
          <w:color w:val="000000"/>
          <w:lang w:val="en-GB" w:eastAsia="nb-NO"/>
        </w:rPr>
        <w:t xml:space="preserve">mental health </w:t>
      </w:r>
      <w:r>
        <w:rPr>
          <w:rFonts w:eastAsia="Times New Roman" w:cstheme="minorHAnsi"/>
          <w:color w:val="000000"/>
          <w:lang w:val="en-GB" w:eastAsia="nb-NO"/>
        </w:rPr>
        <w:t xml:space="preserve">and alcohol and substance use </w:t>
      </w:r>
      <w:r w:rsidR="00015017" w:rsidRPr="00E0069D">
        <w:rPr>
          <w:rFonts w:eastAsia="Times New Roman" w:cstheme="minorHAnsi"/>
          <w:color w:val="000000"/>
          <w:lang w:val="en-GB" w:eastAsia="nb-NO"/>
        </w:rPr>
        <w:t xml:space="preserve">related issues of </w:t>
      </w:r>
      <w:r w:rsidR="002D79E1" w:rsidRPr="002D79E1">
        <w:rPr>
          <w:rFonts w:eastAsia="Times New Roman" w:cstheme="minorHAnsi"/>
          <w:i/>
          <w:iCs/>
          <w:color w:val="000000"/>
          <w:lang w:val="en-GB" w:eastAsia="nb-NO"/>
        </w:rPr>
        <w:t>female</w:t>
      </w:r>
      <w:r w:rsidR="00015017" w:rsidRPr="00E0069D">
        <w:rPr>
          <w:rFonts w:eastAsia="Times New Roman" w:cstheme="minorHAnsi"/>
          <w:color w:val="000000"/>
          <w:lang w:val="en-GB" w:eastAsia="nb-NO"/>
        </w:rPr>
        <w:t xml:space="preserve"> </w:t>
      </w:r>
      <w:r w:rsidR="00F2126C" w:rsidRPr="00E0069D">
        <w:rPr>
          <w:rFonts w:eastAsia="Times New Roman" w:cstheme="minorHAnsi"/>
          <w:color w:val="000000"/>
          <w:lang w:val="en-GB" w:eastAsia="nb-NO"/>
        </w:rPr>
        <w:t xml:space="preserve">patients </w:t>
      </w:r>
      <w:r w:rsidR="00F2126C">
        <w:rPr>
          <w:rFonts w:eastAsia="Times New Roman" w:cstheme="minorHAnsi"/>
          <w:color w:val="000000"/>
          <w:lang w:val="en-GB" w:eastAsia="nb-NO"/>
        </w:rPr>
        <w:t xml:space="preserve">with </w:t>
      </w:r>
      <w:r w:rsidR="00015017" w:rsidRPr="00E0069D">
        <w:rPr>
          <w:rFonts w:eastAsia="Times New Roman" w:cstheme="minorHAnsi"/>
          <w:color w:val="000000"/>
          <w:lang w:val="en-GB" w:eastAsia="nb-NO"/>
        </w:rPr>
        <w:t>SUD/AUD that have not or have undergone bariatric surgery. Some of the questions has less than 100 % responders.</w:t>
      </w:r>
      <w:r w:rsidR="00015017">
        <w:rPr>
          <w:rFonts w:eastAsia="Times New Roman" w:cstheme="minorHAnsi"/>
          <w:color w:val="000000"/>
          <w:lang w:val="en-GB" w:eastAsia="nb-NO"/>
        </w:rPr>
        <w:t xml:space="preserve"> All p-values below 0.1 are shown in bold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328"/>
        <w:gridCol w:w="1843"/>
        <w:gridCol w:w="1701"/>
        <w:gridCol w:w="939"/>
      </w:tblGrid>
      <w:tr w:rsidR="00015017" w:rsidRPr="00DF4096" w14:paraId="0DAC6CDC" w14:textId="77777777" w:rsidTr="004918D6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7C38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bookmarkStart w:id="0" w:name="_Hlk84182814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276A" w14:textId="77777777" w:rsidR="00015017" w:rsidRPr="00DF4096" w:rsidRDefault="00015017" w:rsidP="00AA1A93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FAC1" w14:textId="77777777" w:rsidR="00015017" w:rsidRPr="00DF4096" w:rsidRDefault="00015017" w:rsidP="00AA1A93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  <w:t>Undergone bariatric surgery?</w:t>
            </w:r>
          </w:p>
          <w:p w14:paraId="13E59183" w14:textId="77777777" w:rsidR="00015017" w:rsidRPr="00DF4096" w:rsidRDefault="00015017" w:rsidP="00AA1A93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086F" w14:textId="77777777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015017" w:rsidRPr="00DF4096" w14:paraId="5A440243" w14:textId="77777777" w:rsidTr="004918D6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E1EE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2F2A" w14:textId="77777777" w:rsidR="00015017" w:rsidRPr="00DF4096" w:rsidRDefault="00015017" w:rsidP="00AA1A93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57F1" w14:textId="77777777" w:rsidR="00015017" w:rsidRPr="00DF4096" w:rsidDel="00EE42B3" w:rsidRDefault="00015017" w:rsidP="00AA1A93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91CB" w14:textId="77777777" w:rsidR="00015017" w:rsidRPr="00DF4096" w:rsidRDefault="00015017" w:rsidP="00AA1A93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  <w:t>Ye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D909" w14:textId="77777777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015017" w:rsidRPr="00DF4096" w14:paraId="3ADAC107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B5ED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B5362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D468" w14:textId="752CF39E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n = </w:t>
            </w:r>
            <w:r w:rsidR="002D79E1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9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</w:t>
            </w:r>
            <w:r w:rsidR="002D79E1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76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372B8" w14:textId="51FC103B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n = </w:t>
            </w:r>
            <w:r w:rsidR="002D79E1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6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</w:t>
            </w:r>
            <w:r w:rsidR="002D79E1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4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EDFC" w14:textId="77777777" w:rsidR="00015017" w:rsidRPr="00DF4096" w:rsidRDefault="00015017" w:rsidP="00AA1A93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  <w:t>p-value</w:t>
            </w:r>
          </w:p>
        </w:tc>
      </w:tr>
      <w:bookmarkEnd w:id="0"/>
      <w:tr w:rsidR="00015017" w:rsidRPr="00DF4096" w14:paraId="6494DDD3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A4F3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  <w:t>Lifestyle and physiolog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F50B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56BA" w14:textId="77777777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EC19" w14:textId="77777777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3C59" w14:textId="77777777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015017" w:rsidRPr="00DF4096" w14:paraId="38EDA644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E109" w14:textId="77777777" w:rsidR="00015017" w:rsidRPr="00DF4096" w:rsidRDefault="00015017" w:rsidP="00AA1A93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mokin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F9FF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A2C6" w14:textId="7ED8D47D" w:rsidR="00015017" w:rsidRPr="00DF4096" w:rsidRDefault="002D79E1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1</w:t>
            </w:r>
            <w:r w:rsidR="00015017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8</w:t>
            </w:r>
            <w:r w:rsidR="00015017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586D" w14:textId="2E064434" w:rsidR="00015017" w:rsidRPr="00DF4096" w:rsidRDefault="00015017" w:rsidP="00AA1A93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sz w:val="18"/>
                <w:szCs w:val="18"/>
                <w:lang w:val="en-GB" w:eastAsia="nb-NO"/>
              </w:rPr>
              <w:t>6 (</w:t>
            </w:r>
            <w:r w:rsidR="002D79E1" w:rsidRPr="00DF4096">
              <w:rPr>
                <w:rFonts w:eastAsia="Times New Roman" w:cstheme="minorHAnsi"/>
                <w:sz w:val="18"/>
                <w:szCs w:val="18"/>
                <w:lang w:val="en-GB" w:eastAsia="nb-NO"/>
              </w:rPr>
              <w:t>100</w:t>
            </w:r>
            <w:r w:rsidRPr="00DF4096">
              <w:rPr>
                <w:rFonts w:eastAsia="Times New Roman" w:cstheme="minorHAnsi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26E9" w14:textId="7B846604" w:rsidR="00015017" w:rsidRPr="00DF4096" w:rsidRDefault="00015017" w:rsidP="00AA1A93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sz w:val="18"/>
                <w:szCs w:val="18"/>
                <w:lang w:val="en-GB" w:eastAsia="nb-NO"/>
              </w:rPr>
              <w:t>0.</w:t>
            </w:r>
            <w:r w:rsidR="002D79E1" w:rsidRPr="00DF4096">
              <w:rPr>
                <w:rFonts w:eastAsia="Times New Roman" w:cstheme="minorHAnsi"/>
                <w:sz w:val="18"/>
                <w:szCs w:val="18"/>
                <w:lang w:val="en-GB" w:eastAsia="nb-NO"/>
              </w:rPr>
              <w:t>156</w:t>
            </w:r>
            <w:r w:rsidRPr="00DF4096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b</w:t>
            </w:r>
          </w:p>
        </w:tc>
      </w:tr>
      <w:tr w:rsidR="00015017" w:rsidRPr="00DF4096" w14:paraId="19DD4D85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4E94" w14:textId="77777777" w:rsidR="00015017" w:rsidRPr="00DF4096" w:rsidRDefault="00015017" w:rsidP="00AA1A93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Waist circumference (cm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4F5E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AD8E" w14:textId="2C9EA43D" w:rsidR="00015017" w:rsidRPr="00DF4096" w:rsidRDefault="002D79E1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62</w:t>
            </w:r>
            <w:r w:rsidR="00015017"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 (</w:t>
            </w: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83</w:t>
            </w:r>
            <w:r w:rsidR="00015017"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-1</w:t>
            </w: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5</w:t>
            </w:r>
            <w:r w:rsidR="00015017"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E359" w14:textId="5156CDF1" w:rsidR="00015017" w:rsidRPr="00DF4096" w:rsidRDefault="00015017" w:rsidP="00AA1A9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10</w:t>
            </w:r>
            <w:r w:rsidR="0096277E" w:rsidRPr="00DF4096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5</w:t>
            </w:r>
            <w:r w:rsidRPr="00DF4096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 xml:space="preserve"> (10</w:t>
            </w:r>
            <w:r w:rsidR="0096277E" w:rsidRPr="00DF4096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DF4096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-1</w:t>
            </w:r>
            <w:r w:rsidR="0096277E" w:rsidRPr="00DF4096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11</w:t>
            </w:r>
            <w:r w:rsidRPr="00DF4096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A11B" w14:textId="7E994CCD" w:rsidR="00015017" w:rsidRPr="00DF4096" w:rsidRDefault="00015017" w:rsidP="00AA1A9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0.0</w:t>
            </w:r>
            <w:r w:rsidR="0096277E" w:rsidRPr="00DF4096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>36</w:t>
            </w:r>
            <w:r w:rsidRPr="00DF4096">
              <w:rPr>
                <w:rFonts w:eastAsia="Times New Roman" w:cstheme="minorHAnsi"/>
                <w:b/>
                <w:bCs/>
                <w:sz w:val="18"/>
                <w:szCs w:val="18"/>
                <w:lang w:val="en-GB" w:eastAsia="nb-NO"/>
              </w:rPr>
              <w:t xml:space="preserve"> a</w:t>
            </w:r>
          </w:p>
        </w:tc>
      </w:tr>
      <w:tr w:rsidR="00015017" w:rsidRPr="00DF4096" w14:paraId="6287B2AE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B072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bookmarkStart w:id="1" w:name="_Hlk84182857"/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BMI (kg/m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EA0A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7FAA" w14:textId="5DEE22E7" w:rsidR="00015017" w:rsidRPr="00DF4096" w:rsidRDefault="00015017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2</w:t>
            </w:r>
            <w:r w:rsidR="0096277E"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5</w:t>
            </w: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.</w:t>
            </w:r>
            <w:r w:rsidR="0096277E"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6</w:t>
            </w: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 (2</w:t>
            </w:r>
            <w:r w:rsidR="0096277E"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2</w:t>
            </w: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.4-28.</w:t>
            </w:r>
            <w:r w:rsidR="0096277E"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5</w:t>
            </w: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6451" w14:textId="68969B0C" w:rsidR="00015017" w:rsidRPr="00DF4096" w:rsidRDefault="00015017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3</w:t>
            </w:r>
            <w:r w:rsidR="0096277E"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</w:t>
            </w: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.</w:t>
            </w:r>
            <w:r w:rsidR="0096277E"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7</w:t>
            </w: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 (28.</w:t>
            </w:r>
            <w:r w:rsidR="0096277E"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3</w:t>
            </w: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-38.</w:t>
            </w:r>
            <w:r w:rsidR="0096277E"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</w:t>
            </w: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3CCF" w14:textId="24691E4C" w:rsidR="00015017" w:rsidRPr="00DF4096" w:rsidRDefault="00015017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0</w:t>
            </w:r>
            <w:r w:rsidR="0096277E"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7</w:t>
            </w: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 a</w:t>
            </w:r>
          </w:p>
        </w:tc>
      </w:tr>
      <w:bookmarkEnd w:id="1"/>
      <w:tr w:rsidR="00015017" w:rsidRPr="00DF4096" w14:paraId="1C3DBC76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8F48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  <w:t>Psychiatric comorbiditi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9DD0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1A89" w14:textId="77777777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0223" w14:textId="77777777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E908" w14:textId="77777777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015017" w:rsidRPr="00DF4096" w14:paraId="5D3ED127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CB92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HSCL-10 scor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4535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B953" w14:textId="5AA782EF" w:rsidR="00015017" w:rsidRPr="00DF4096" w:rsidRDefault="0096277E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</w:t>
            </w:r>
            <w:r w:rsidR="00015017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.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0</w:t>
            </w:r>
            <w:r w:rsidR="00015017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1.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85</w:t>
            </w:r>
            <w:r w:rsidR="00015017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</w:t>
            </w:r>
            <w:r w:rsidR="00015017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.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0</w:t>
            </w:r>
            <w:r w:rsidR="00015017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9266" w14:textId="65139E75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.</w:t>
            </w:r>
            <w:r w:rsidR="0096277E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60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2.40-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34D7" w14:textId="2627B330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</w:t>
            </w:r>
            <w:r w:rsidR="0067621A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645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a</w:t>
            </w:r>
          </w:p>
        </w:tc>
      </w:tr>
      <w:tr w:rsidR="00015017" w:rsidRPr="00DF4096" w14:paraId="7CBB2109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B616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BDI-II scor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3991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45C5" w14:textId="3857023D" w:rsidR="00015017" w:rsidRPr="00DF4096" w:rsidRDefault="0096277E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2.0</w:t>
            </w:r>
            <w:r w:rsidR="00015017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3.8</w:t>
            </w:r>
            <w:r w:rsidR="00015017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1.5</w:t>
            </w:r>
            <w:r w:rsidR="00015017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6517" w14:textId="42CE27C6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2.0 (1</w:t>
            </w:r>
            <w:r w:rsidR="0096277E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.0-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0AFC" w14:textId="6A963766" w:rsidR="00015017" w:rsidRPr="00DF4096" w:rsidRDefault="00015017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</w:t>
            </w:r>
            <w:r w:rsidR="0067621A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959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a</w:t>
            </w:r>
          </w:p>
        </w:tc>
      </w:tr>
      <w:tr w:rsidR="00015017" w:rsidRPr="00DF4096" w14:paraId="47FD9EB4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7D80" w14:textId="77777777" w:rsidR="00015017" w:rsidRPr="00DF4096" w:rsidRDefault="00015017" w:rsidP="00AA1A93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Childhood trauma experienc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C6055" w14:textId="77777777" w:rsidR="00015017" w:rsidRPr="00DF4096" w:rsidRDefault="00015017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65A2" w14:textId="1C9A5B6E" w:rsidR="00015017" w:rsidRPr="00DF4096" w:rsidRDefault="00DA0102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9</w:t>
            </w:r>
            <w:r w:rsidR="00015017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 xml:space="preserve"> (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00</w:t>
            </w:r>
            <w:r w:rsidR="00015017"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E001" w14:textId="1DA9CB78" w:rsidR="00015017" w:rsidRPr="00DF4096" w:rsidRDefault="00DA0102" w:rsidP="00AA1A93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sz w:val="18"/>
                <w:szCs w:val="18"/>
                <w:lang w:val="en-GB" w:eastAsia="nb-NO"/>
              </w:rPr>
              <w:t>6</w:t>
            </w:r>
            <w:r w:rsidR="00015017" w:rsidRPr="00DF4096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(10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4C6B" w14:textId="3BBAE76D" w:rsidR="00015017" w:rsidRPr="00DF4096" w:rsidRDefault="00015017" w:rsidP="00AA1A93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sz w:val="18"/>
                <w:szCs w:val="18"/>
                <w:lang w:val="en-GB" w:eastAsia="nb-NO"/>
              </w:rPr>
              <w:t>0.</w:t>
            </w:r>
            <w:r w:rsidR="00DA0102" w:rsidRPr="00DF4096">
              <w:rPr>
                <w:rFonts w:eastAsia="Times New Roman" w:cstheme="minorHAnsi"/>
                <w:sz w:val="18"/>
                <w:szCs w:val="18"/>
                <w:lang w:val="en-GB" w:eastAsia="nb-NO"/>
              </w:rPr>
              <w:t>999</w:t>
            </w:r>
            <w:r w:rsidRPr="00DF4096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b</w:t>
            </w:r>
          </w:p>
        </w:tc>
      </w:tr>
      <w:tr w:rsidR="00DA0102" w:rsidRPr="00DF4096" w14:paraId="637F4FC9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46B7" w14:textId="77777777" w:rsidR="00DA0102" w:rsidRPr="00DF4096" w:rsidRDefault="00DA0102" w:rsidP="00DA0102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dulthood trauma experienc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C6D5" w14:textId="77777777" w:rsidR="00DA0102" w:rsidRPr="00DF4096" w:rsidRDefault="00DA0102" w:rsidP="00DA0102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7F85" w14:textId="1AE74345" w:rsidR="00DA0102" w:rsidRPr="00DF4096" w:rsidRDefault="00DA0102" w:rsidP="00DA010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9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D640" w14:textId="36A247B2" w:rsidR="00DA0102" w:rsidRPr="00DF4096" w:rsidRDefault="00DA0102" w:rsidP="00DA010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sz w:val="18"/>
                <w:szCs w:val="18"/>
                <w:lang w:val="en-GB" w:eastAsia="nb-NO"/>
              </w:rPr>
              <w:t>6 (10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3349" w14:textId="01C1C439" w:rsidR="00DA0102" w:rsidRPr="00DF4096" w:rsidRDefault="00DA0102" w:rsidP="00DA010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sz w:val="18"/>
                <w:szCs w:val="18"/>
                <w:lang w:val="en-GB" w:eastAsia="nb-NO"/>
              </w:rPr>
              <w:t>0.999 b</w:t>
            </w:r>
          </w:p>
        </w:tc>
      </w:tr>
      <w:tr w:rsidR="004918D6" w:rsidRPr="00DF4096" w14:paraId="4719615B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C873" w14:textId="487C2763" w:rsidR="004918D6" w:rsidRPr="00DF4096" w:rsidRDefault="004918D6" w:rsidP="004918D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  <w:t>Substance use related measur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AABB" w14:textId="77777777" w:rsidR="004918D6" w:rsidRPr="00DF4096" w:rsidRDefault="004918D6" w:rsidP="004918D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C8A8" w14:textId="77777777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D7A2" w14:textId="77777777" w:rsidR="004918D6" w:rsidRPr="00DF4096" w:rsidRDefault="004918D6" w:rsidP="004918D6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2C67" w14:textId="77777777" w:rsidR="004918D6" w:rsidRPr="00DF4096" w:rsidRDefault="004918D6" w:rsidP="004918D6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</w:tr>
      <w:tr w:rsidR="004918D6" w:rsidRPr="00DF4096" w14:paraId="589BAEDF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C751" w14:textId="679073A8" w:rsidR="004918D6" w:rsidRPr="00DF4096" w:rsidRDefault="004918D6" w:rsidP="004918D6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everity of Dependence scor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6808" w14:textId="2BB1DB49" w:rsidR="004918D6" w:rsidRPr="00DF4096" w:rsidRDefault="004918D6" w:rsidP="004918D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F39D" w14:textId="61363E88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1 (10-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BFC7" w14:textId="7909DE64" w:rsidR="004918D6" w:rsidRPr="00DF4096" w:rsidRDefault="004918D6" w:rsidP="004918D6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4 (11-1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04CA" w14:textId="0AA58D41" w:rsidR="004918D6" w:rsidRPr="00DF4096" w:rsidRDefault="004918D6" w:rsidP="004918D6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3 a</w:t>
            </w:r>
          </w:p>
        </w:tc>
      </w:tr>
      <w:tr w:rsidR="004918D6" w:rsidRPr="00DF4096" w14:paraId="16AF4ED1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7EA4" w14:textId="5E6F76D3" w:rsidR="004918D6" w:rsidRPr="00DF4096" w:rsidRDefault="004918D6" w:rsidP="004918D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Drinks to feel any effect latel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446E" w14:textId="752E60C1" w:rsidR="004918D6" w:rsidRPr="00DF4096" w:rsidRDefault="004918D6" w:rsidP="004918D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E430" w14:textId="0F42BFBB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3 (2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D011" w14:textId="0EC226E7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8 (5-1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F2B7" w14:textId="495B27B6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58 a</w:t>
            </w:r>
          </w:p>
        </w:tc>
      </w:tr>
      <w:tr w:rsidR="004918D6" w:rsidRPr="00DF4096" w14:paraId="777A0E79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3A00" w14:textId="208A1F5C" w:rsidR="004918D6" w:rsidRPr="00DF4096" w:rsidRDefault="004918D6" w:rsidP="004918D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Drinks to dizzy/slurred speech latel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B9F0" w14:textId="6DE1D95F" w:rsidR="004918D6" w:rsidRPr="00DF4096" w:rsidRDefault="004918D6" w:rsidP="004918D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FEE9" w14:textId="0C5D0042" w:rsidR="004918D6" w:rsidRPr="00DF4096" w:rsidRDefault="004918D6" w:rsidP="004918D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 (3-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F881" w14:textId="66DFA96F" w:rsidR="004918D6" w:rsidRPr="00DF4096" w:rsidRDefault="004918D6" w:rsidP="004918D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8 (5-1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27C1" w14:textId="2D73EFC7" w:rsidR="004918D6" w:rsidRPr="00DF4096" w:rsidRDefault="004918D6" w:rsidP="004918D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0 a</w:t>
            </w:r>
          </w:p>
        </w:tc>
      </w:tr>
      <w:tr w:rsidR="004918D6" w:rsidRPr="00DF4096" w14:paraId="44B5144C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10D8" w14:textId="571FA43F" w:rsidR="004918D6" w:rsidRPr="00DF4096" w:rsidRDefault="004918D6" w:rsidP="004918D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Blood valu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FA86" w14:textId="77777777" w:rsidR="004918D6" w:rsidRPr="00DF4096" w:rsidRDefault="004918D6" w:rsidP="004918D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A82C" w14:textId="77777777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4A05" w14:textId="77777777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77D6" w14:textId="77777777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4918D6" w:rsidRPr="00DF4096" w14:paraId="4EFEEF7A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0C4F" w14:textId="2535E9B3" w:rsidR="004918D6" w:rsidRPr="00DF4096" w:rsidRDefault="004918D6" w:rsidP="004918D6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Symbol" w:cstheme="minorHAnsi"/>
                <w:color w:val="000000"/>
                <w:sz w:val="18"/>
                <w:szCs w:val="18"/>
                <w:lang w:val="en-GB" w:eastAsia="nb-NO"/>
              </w:rPr>
              <w:t>g</w:t>
            </w: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G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F22A" w14:textId="4287F043" w:rsidR="004918D6" w:rsidRPr="00DF4096" w:rsidRDefault="004918D6" w:rsidP="004918D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0954" w14:textId="2E79A588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5 (18-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ADB6" w14:textId="7B0FFFB2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6 (32-4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02ED" w14:textId="22C8CAB8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1</w:t>
            </w:r>
          </w:p>
        </w:tc>
      </w:tr>
      <w:tr w:rsidR="004918D6" w:rsidRPr="00DF4096" w14:paraId="3BF809AC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D2CF4" w14:textId="3597F00A" w:rsidR="004918D6" w:rsidRPr="00DF4096" w:rsidRDefault="004918D6" w:rsidP="004918D6">
            <w:pPr>
              <w:rPr>
                <w:rFonts w:eastAsia="Symbol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Ferritin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291CA" w14:textId="05AF2A26" w:rsidR="004918D6" w:rsidRPr="00DF4096" w:rsidRDefault="004918D6" w:rsidP="004918D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FC3AE" w14:textId="0BD01386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nb-NO"/>
              </w:rPr>
              <w:t>99 (41-17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2C71E" w14:textId="2FD14348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nb-NO"/>
              </w:rPr>
              <w:t>16 (10-25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DD318" w14:textId="0C15A8A0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&lt;0.001</w:t>
            </w:r>
          </w:p>
        </w:tc>
      </w:tr>
      <w:tr w:rsidR="004918D6" w:rsidRPr="00DF4096" w14:paraId="76087478" w14:textId="77777777" w:rsidTr="004918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ACE30" w14:textId="3D690738" w:rsidR="004918D6" w:rsidRPr="00DF4096" w:rsidRDefault="004918D6" w:rsidP="004918D6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Cholestero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4E642" w14:textId="51FD773F" w:rsidR="004918D6" w:rsidRPr="00DF4096" w:rsidRDefault="004918D6" w:rsidP="004918D6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259D3" w14:textId="4889A93C" w:rsidR="004918D6" w:rsidRPr="00DF4096" w:rsidRDefault="004918D6" w:rsidP="004918D6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nb-NO"/>
              </w:rPr>
              <w:t>5.0 (4.7-6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CEA6B" w14:textId="0A0EDF20" w:rsidR="004918D6" w:rsidRPr="00DF4096" w:rsidRDefault="004918D6" w:rsidP="004918D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nb-NO"/>
              </w:rPr>
              <w:t>4.3 (4.2-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9BA9A" w14:textId="35F2B155" w:rsidR="004918D6" w:rsidRPr="00DF4096" w:rsidRDefault="004918D6" w:rsidP="004918D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nb-NO"/>
              </w:rPr>
              <w:t>0.044</w:t>
            </w:r>
          </w:p>
        </w:tc>
      </w:tr>
    </w:tbl>
    <w:p w14:paraId="643982F0" w14:textId="77777777" w:rsidR="004918D6" w:rsidRDefault="004918D6" w:rsidP="00DA0102">
      <w:pPr>
        <w:rPr>
          <w:rFonts w:eastAsia="Times New Roman" w:cstheme="minorHAnsi"/>
          <w:color w:val="000000"/>
          <w:lang w:eastAsia="nb-NO"/>
        </w:rPr>
      </w:pPr>
    </w:p>
    <w:p w14:paraId="184D5568" w14:textId="45425A3E" w:rsidR="00DF4096" w:rsidRDefault="00015017" w:rsidP="00DF4096">
      <w:pPr>
        <w:rPr>
          <w:rFonts w:eastAsia="Times New Roman" w:cstheme="minorHAnsi"/>
          <w:color w:val="000000"/>
          <w:lang w:val="en-GB" w:eastAsia="nb-NO"/>
        </w:rPr>
      </w:pPr>
      <w:r w:rsidRPr="00E0069D">
        <w:rPr>
          <w:rFonts w:eastAsia="Times New Roman" w:cstheme="minorHAnsi"/>
          <w:color w:val="000000"/>
          <w:lang w:eastAsia="nb-NO"/>
        </w:rPr>
        <w:t>P-values below 0.1 are indicated in bold. BMI: body mass index cacu</w:t>
      </w:r>
      <w:r>
        <w:rPr>
          <w:rFonts w:eastAsia="Times New Roman" w:cstheme="minorHAnsi"/>
          <w:color w:val="000000"/>
          <w:lang w:eastAsia="nb-NO"/>
        </w:rPr>
        <w:t>l</w:t>
      </w:r>
      <w:r w:rsidRPr="00E0069D">
        <w:rPr>
          <w:rFonts w:eastAsia="Times New Roman" w:cstheme="minorHAnsi"/>
          <w:color w:val="000000"/>
          <w:lang w:eastAsia="nb-NO"/>
        </w:rPr>
        <w:t>a</w:t>
      </w:r>
      <w:r>
        <w:rPr>
          <w:rFonts w:eastAsia="Times New Roman" w:cstheme="minorHAnsi"/>
          <w:color w:val="000000"/>
          <w:lang w:eastAsia="nb-NO"/>
        </w:rPr>
        <w:t>t</w:t>
      </w:r>
      <w:r w:rsidRPr="00E0069D">
        <w:rPr>
          <w:rFonts w:eastAsia="Times New Roman" w:cstheme="minorHAnsi"/>
          <w:color w:val="000000"/>
          <w:lang w:eastAsia="nb-NO"/>
        </w:rPr>
        <w:t>ed from height (in meters) and weight (in kg) after the fomula m/kg</w:t>
      </w:r>
      <w:r w:rsidRPr="00E0069D">
        <w:rPr>
          <w:rFonts w:eastAsia="Times New Roman" w:cstheme="minorHAnsi"/>
          <w:color w:val="000000"/>
          <w:vertAlign w:val="superscript"/>
          <w:lang w:eastAsia="nb-NO"/>
        </w:rPr>
        <w:t>2</w:t>
      </w:r>
      <w:r w:rsidRPr="00E0069D">
        <w:rPr>
          <w:rFonts w:eastAsia="Times New Roman" w:cstheme="minorHAnsi"/>
          <w:color w:val="000000"/>
          <w:lang w:eastAsia="nb-NO"/>
        </w:rPr>
        <w:t>; HSCL: Hopkins Symptom Cheklist;</w:t>
      </w:r>
      <w:r w:rsidRPr="00E0069D">
        <w:rPr>
          <w:rFonts w:eastAsia="Times New Roman" w:cstheme="minorHAnsi"/>
          <w:color w:val="000000"/>
          <w:lang w:val="fr-FR" w:eastAsia="nb-NO"/>
        </w:rPr>
        <w:t xml:space="preserve"> </w:t>
      </w:r>
      <w:r w:rsidRPr="00E0069D">
        <w:rPr>
          <w:rFonts w:eastAsia="Times New Roman" w:cstheme="minorHAnsi"/>
          <w:color w:val="000000"/>
          <w:lang w:val="en-GB" w:eastAsia="nb-NO"/>
        </w:rPr>
        <w:t>BDI-II: Beck depression Inventory 2; ASRS: Adult ADHD symptom Rating scale. Descriptive statistics given as medians (IQR (Interquartile range): 25</w:t>
      </w:r>
      <w:r w:rsidRPr="00E0069D">
        <w:rPr>
          <w:rFonts w:eastAsia="Times New Roman" w:cstheme="minorHAnsi"/>
          <w:color w:val="000000"/>
          <w:vertAlign w:val="superscript"/>
          <w:lang w:val="en-GB" w:eastAsia="nb-NO"/>
        </w:rPr>
        <w:t>th</w:t>
      </w:r>
      <w:r w:rsidRPr="00E0069D">
        <w:rPr>
          <w:rFonts w:eastAsia="Times New Roman" w:cstheme="minorHAnsi"/>
          <w:color w:val="000000"/>
          <w:lang w:val="en-GB" w:eastAsia="nb-NO"/>
        </w:rPr>
        <w:t xml:space="preserve"> and 75</w:t>
      </w:r>
      <w:r w:rsidRPr="00E0069D">
        <w:rPr>
          <w:rFonts w:eastAsia="Times New Roman" w:cstheme="minorHAnsi"/>
          <w:color w:val="000000"/>
          <w:vertAlign w:val="superscript"/>
          <w:lang w:val="en-GB" w:eastAsia="nb-NO"/>
        </w:rPr>
        <w:t>th</w:t>
      </w:r>
      <w:r w:rsidRPr="00E0069D">
        <w:rPr>
          <w:rFonts w:eastAsia="Times New Roman" w:cstheme="minorHAnsi"/>
          <w:color w:val="000000"/>
          <w:lang w:val="en-GB" w:eastAsia="nb-NO"/>
        </w:rPr>
        <w:t xml:space="preserve"> percentile) and group differences tested with Mann-Whitney U test for continuous variables (a) and given as frequencies and percent and tested with Fisher exact test for categorical variables (b).</w:t>
      </w:r>
    </w:p>
    <w:p w14:paraId="1D8CD88A" w14:textId="77777777" w:rsidR="00DF4096" w:rsidRPr="00DF4096" w:rsidRDefault="00DF4096" w:rsidP="00DF4096">
      <w:pPr>
        <w:rPr>
          <w:rFonts w:eastAsia="Times New Roman" w:cstheme="minorHAnsi"/>
          <w:color w:val="000000"/>
          <w:lang w:val="en-GB" w:eastAsia="nb-NO"/>
        </w:rPr>
      </w:pPr>
    </w:p>
    <w:p w14:paraId="100FACA3" w14:textId="1E6B5FF7" w:rsidR="00DF4096" w:rsidRPr="00E0069D" w:rsidRDefault="00DF4096" w:rsidP="00DF4096">
      <w:pPr>
        <w:rPr>
          <w:rFonts w:eastAsia="Times New Roman" w:cstheme="minorHAnsi"/>
          <w:color w:val="000000"/>
          <w:lang w:val="en-GB" w:eastAsia="nb-NO"/>
        </w:rPr>
      </w:pPr>
      <w:r>
        <w:rPr>
          <w:rFonts w:eastAsia="Times New Roman" w:cstheme="minorHAnsi"/>
          <w:b/>
          <w:bCs/>
          <w:color w:val="000000"/>
          <w:lang w:val="en-GB" w:eastAsia="nb-NO"/>
        </w:rPr>
        <w:t>Supplementary t</w:t>
      </w:r>
      <w:r w:rsidRPr="00E0069D">
        <w:rPr>
          <w:rFonts w:eastAsia="Times New Roman" w:cstheme="minorHAnsi"/>
          <w:b/>
          <w:bCs/>
          <w:color w:val="000000"/>
          <w:lang w:val="en-GB" w:eastAsia="nb-NO"/>
        </w:rPr>
        <w:t xml:space="preserve">able </w:t>
      </w:r>
      <w:r>
        <w:rPr>
          <w:rFonts w:eastAsia="Times New Roman" w:cstheme="minorHAnsi"/>
          <w:b/>
          <w:bCs/>
          <w:color w:val="000000"/>
          <w:lang w:val="en-GB" w:eastAsia="nb-NO"/>
        </w:rPr>
        <w:t>S2</w:t>
      </w:r>
      <w:r w:rsidRPr="00E0069D">
        <w:rPr>
          <w:rFonts w:eastAsia="Times New Roman" w:cstheme="minorHAnsi"/>
          <w:b/>
          <w:bCs/>
          <w:color w:val="000000"/>
          <w:lang w:val="en-GB" w:eastAsia="nb-NO"/>
        </w:rPr>
        <w:t>.</w:t>
      </w:r>
      <w:r w:rsidRPr="00E0069D">
        <w:rPr>
          <w:rFonts w:eastAsia="Times New Roman" w:cstheme="minorHAnsi"/>
          <w:color w:val="000000"/>
          <w:lang w:val="en-GB" w:eastAsia="nb-NO"/>
        </w:rPr>
        <w:t xml:space="preserve"> Linear regression of the explanatory capability of having undergone bariatric surgery for prediction of Number of units needed to feel any effect of alcohol lately (SRE any effect lately)</w:t>
      </w:r>
      <w:r>
        <w:rPr>
          <w:rFonts w:eastAsia="Times New Roman" w:cstheme="minorHAnsi"/>
          <w:color w:val="000000"/>
          <w:lang w:val="en-GB" w:eastAsia="nb-NO"/>
        </w:rPr>
        <w:t>. All p-values below 0.1 are shown in bold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162"/>
        <w:gridCol w:w="2857"/>
        <w:gridCol w:w="758"/>
      </w:tblGrid>
      <w:tr w:rsidR="00DF4096" w:rsidRPr="00DF4096" w14:paraId="6E0CD98D" w14:textId="77777777" w:rsidTr="00AA1A93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45E95A6" w14:textId="77777777" w:rsidR="00DF4096" w:rsidRPr="00DF4096" w:rsidRDefault="00DF4096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B9FD020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Beta coefficient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</w:tcPr>
          <w:p w14:paraId="3D005F20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Upper and lower bound</w:t>
            </w:r>
          </w:p>
          <w:p w14:paraId="524E2012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(95% confidence interv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313D64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P-value</w:t>
            </w:r>
          </w:p>
        </w:tc>
      </w:tr>
      <w:tr w:rsidR="00DF4096" w:rsidRPr="00DF4096" w14:paraId="009389BB" w14:textId="77777777" w:rsidTr="00AA1A93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E02E736" w14:textId="77777777" w:rsidR="00DF4096" w:rsidRPr="00DF4096" w:rsidRDefault="00DF4096" w:rsidP="00AA1A9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Number of units needed to feel any effect of alcohol late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6CFF86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DF4096" w:rsidRPr="00DF4096" w14:paraId="70C77422" w14:textId="77777777" w:rsidTr="00AA1A93">
        <w:tc>
          <w:tcPr>
            <w:tcW w:w="4253" w:type="dxa"/>
          </w:tcPr>
          <w:p w14:paraId="37177A70" w14:textId="77777777" w:rsidR="00DF4096" w:rsidRPr="00DF4096" w:rsidRDefault="00DF4096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Crude</w:t>
            </w:r>
          </w:p>
        </w:tc>
        <w:tc>
          <w:tcPr>
            <w:tcW w:w="1162" w:type="dxa"/>
          </w:tcPr>
          <w:p w14:paraId="1AC0FAAD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6.4</w:t>
            </w:r>
          </w:p>
        </w:tc>
        <w:tc>
          <w:tcPr>
            <w:tcW w:w="2857" w:type="dxa"/>
          </w:tcPr>
          <w:p w14:paraId="785D7192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1.7-11.1</w:t>
            </w:r>
          </w:p>
        </w:tc>
        <w:tc>
          <w:tcPr>
            <w:tcW w:w="0" w:type="auto"/>
          </w:tcPr>
          <w:p w14:paraId="33DAED1E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09</w:t>
            </w:r>
          </w:p>
        </w:tc>
      </w:tr>
      <w:tr w:rsidR="00DF4096" w:rsidRPr="00DF4096" w14:paraId="1C63CA22" w14:textId="77777777" w:rsidTr="00AA1A93">
        <w:tc>
          <w:tcPr>
            <w:tcW w:w="4253" w:type="dxa"/>
          </w:tcPr>
          <w:p w14:paraId="2EBF2D32" w14:textId="77777777" w:rsidR="00DF4096" w:rsidRPr="00DF4096" w:rsidRDefault="00DF4096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djusted for gender</w:t>
            </w:r>
          </w:p>
        </w:tc>
        <w:tc>
          <w:tcPr>
            <w:tcW w:w="1162" w:type="dxa"/>
          </w:tcPr>
          <w:p w14:paraId="77359FEB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8.3</w:t>
            </w:r>
          </w:p>
        </w:tc>
        <w:tc>
          <w:tcPr>
            <w:tcW w:w="2857" w:type="dxa"/>
          </w:tcPr>
          <w:p w14:paraId="5F44E285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3.5-13.2</w:t>
            </w:r>
          </w:p>
        </w:tc>
        <w:tc>
          <w:tcPr>
            <w:tcW w:w="0" w:type="auto"/>
          </w:tcPr>
          <w:p w14:paraId="70B2F4BC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01</w:t>
            </w:r>
          </w:p>
        </w:tc>
      </w:tr>
      <w:tr w:rsidR="00DF4096" w:rsidRPr="00DF4096" w14:paraId="2D2F7332" w14:textId="77777777" w:rsidTr="00AA1A93">
        <w:tc>
          <w:tcPr>
            <w:tcW w:w="4253" w:type="dxa"/>
          </w:tcPr>
          <w:p w14:paraId="3B4E3B51" w14:textId="77777777" w:rsidR="00DF4096" w:rsidRPr="00DF4096" w:rsidRDefault="00DF4096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djusted for gender and BMI</w:t>
            </w:r>
          </w:p>
        </w:tc>
        <w:tc>
          <w:tcPr>
            <w:tcW w:w="1162" w:type="dxa"/>
          </w:tcPr>
          <w:p w14:paraId="43465869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7.3</w:t>
            </w:r>
          </w:p>
        </w:tc>
        <w:tc>
          <w:tcPr>
            <w:tcW w:w="2857" w:type="dxa"/>
          </w:tcPr>
          <w:p w14:paraId="7CBA80A5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2.3-12-3</w:t>
            </w:r>
          </w:p>
        </w:tc>
        <w:tc>
          <w:tcPr>
            <w:tcW w:w="0" w:type="auto"/>
          </w:tcPr>
          <w:p w14:paraId="19E6253E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0.005</w:t>
            </w:r>
          </w:p>
        </w:tc>
      </w:tr>
      <w:tr w:rsidR="00DF4096" w:rsidRPr="00DF4096" w14:paraId="50285AD7" w14:textId="77777777" w:rsidTr="00AA1A93">
        <w:tc>
          <w:tcPr>
            <w:tcW w:w="4253" w:type="dxa"/>
          </w:tcPr>
          <w:p w14:paraId="10631D6F" w14:textId="77777777" w:rsidR="00DF4096" w:rsidRPr="00DF4096" w:rsidRDefault="00DF4096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Adjusted for gender, BMI, and HSCL-10</w:t>
            </w:r>
          </w:p>
        </w:tc>
        <w:tc>
          <w:tcPr>
            <w:tcW w:w="1162" w:type="dxa"/>
          </w:tcPr>
          <w:p w14:paraId="456CDDC0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b-NO" w:eastAsia="nb-NO"/>
              </w:rPr>
              <w:t>7.0</w:t>
            </w:r>
          </w:p>
        </w:tc>
        <w:tc>
          <w:tcPr>
            <w:tcW w:w="2857" w:type="dxa"/>
          </w:tcPr>
          <w:p w14:paraId="7C83F1F4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b-NO" w:eastAsia="nb-NO"/>
              </w:rPr>
              <w:t>2.0-12.1</w:t>
            </w:r>
          </w:p>
        </w:tc>
        <w:tc>
          <w:tcPr>
            <w:tcW w:w="0" w:type="auto"/>
          </w:tcPr>
          <w:p w14:paraId="6CE60A5C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nb-NO" w:eastAsia="nb-NO"/>
              </w:rPr>
              <w:t>0.007</w:t>
            </w:r>
          </w:p>
        </w:tc>
      </w:tr>
      <w:tr w:rsidR="00DF4096" w:rsidRPr="00DF4096" w14:paraId="35B76475" w14:textId="77777777" w:rsidTr="00AA1A93">
        <w:tc>
          <w:tcPr>
            <w:tcW w:w="4253" w:type="dxa"/>
            <w:tcBorders>
              <w:bottom w:val="single" w:sz="4" w:space="0" w:color="auto"/>
            </w:tcBorders>
          </w:tcPr>
          <w:p w14:paraId="3731C7D7" w14:textId="77777777" w:rsidR="00DF4096" w:rsidRPr="00DF4096" w:rsidRDefault="00DF4096" w:rsidP="00AA1A93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DF4096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Adjusted for gender, BMI, HSCL-10, and SDS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BCC65DD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7.1</w:t>
            </w:r>
          </w:p>
        </w:tc>
        <w:tc>
          <w:tcPr>
            <w:tcW w:w="2857" w:type="dxa"/>
            <w:tcBorders>
              <w:bottom w:val="single" w:sz="4" w:space="0" w:color="auto"/>
            </w:tcBorders>
          </w:tcPr>
          <w:p w14:paraId="3B6C9232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2.0-1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3169DF" w14:textId="77777777" w:rsidR="00DF4096" w:rsidRPr="00DF4096" w:rsidRDefault="00DF4096" w:rsidP="00AA1A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DF40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0.007</w:t>
            </w:r>
          </w:p>
        </w:tc>
      </w:tr>
    </w:tbl>
    <w:p w14:paraId="4610B0AD" w14:textId="77777777" w:rsidR="00DF4096" w:rsidRPr="00E0069D" w:rsidRDefault="00DF4096" w:rsidP="00DA0102">
      <w:pPr>
        <w:rPr>
          <w:rFonts w:cstheme="minorHAnsi"/>
          <w:lang w:val="en-GB"/>
        </w:rPr>
      </w:pPr>
    </w:p>
    <w:sectPr w:rsidR="00DF4096" w:rsidRPr="00E0069D" w:rsidSect="00B87114">
      <w:footerReference w:type="even" r:id="rId6"/>
      <w:footerReference w:type="firs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8C34D" w14:textId="77777777" w:rsidR="00133BE8" w:rsidRDefault="00133BE8">
      <w:r>
        <w:separator/>
      </w:r>
    </w:p>
  </w:endnote>
  <w:endnote w:type="continuationSeparator" w:id="0">
    <w:p w14:paraId="4C1E91E1" w14:textId="77777777" w:rsidR="00133BE8" w:rsidRDefault="00133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632CB" w14:textId="77777777" w:rsidR="00DC6B50" w:rsidRDefault="00000000">
    <w:pPr>
      <w:pStyle w:val="Bunntekst"/>
    </w:pPr>
    <w:r>
      <w:rPr>
        <w:noProof/>
        <w:lang w:val="nb-NO" w:eastAsia="nb-NO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748AE24" wp14:editId="2A4D61A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6DA623" w14:textId="77777777" w:rsidR="00DC6B50" w:rsidRPr="00CB0D55" w:rsidRDefault="00000000" w:rsidP="00CB0D5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B0D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48AE24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106DA623" w14:textId="77777777" w:rsidR="00DC6B50" w:rsidRPr="00CB0D55" w:rsidRDefault="00000000" w:rsidP="00CB0D5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B0D5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C0C08" w14:textId="77777777" w:rsidR="00DC6B50" w:rsidRDefault="00000000">
    <w:pPr>
      <w:pStyle w:val="Bunntekst"/>
    </w:pPr>
    <w:r>
      <w:rPr>
        <w:noProof/>
        <w:lang w:val="nb-NO" w:eastAsia="nb-NO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5A86E47" wp14:editId="599B8A7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B9CBFC" w14:textId="77777777" w:rsidR="00DC6B50" w:rsidRPr="00CB0D55" w:rsidRDefault="00000000" w:rsidP="00CB0D5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B0D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A86E47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7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50B9CBFC" w14:textId="77777777" w:rsidR="00DC6B50" w:rsidRPr="00CB0D55" w:rsidRDefault="00000000" w:rsidP="00CB0D5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B0D5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3C5DF" w14:textId="77777777" w:rsidR="00133BE8" w:rsidRDefault="00133BE8">
      <w:r>
        <w:separator/>
      </w:r>
    </w:p>
  </w:footnote>
  <w:footnote w:type="continuationSeparator" w:id="0">
    <w:p w14:paraId="37794BF3" w14:textId="77777777" w:rsidR="00133BE8" w:rsidRDefault="00133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17"/>
    <w:rsid w:val="00015017"/>
    <w:rsid w:val="000B5185"/>
    <w:rsid w:val="00133BE8"/>
    <w:rsid w:val="00225DE2"/>
    <w:rsid w:val="002D79E1"/>
    <w:rsid w:val="003B63B4"/>
    <w:rsid w:val="004457FD"/>
    <w:rsid w:val="004918D6"/>
    <w:rsid w:val="0067621A"/>
    <w:rsid w:val="00746680"/>
    <w:rsid w:val="007A29ED"/>
    <w:rsid w:val="008A5A99"/>
    <w:rsid w:val="008F2551"/>
    <w:rsid w:val="0096277E"/>
    <w:rsid w:val="00DA0102"/>
    <w:rsid w:val="00DF4096"/>
    <w:rsid w:val="00F2126C"/>
    <w:rsid w:val="00F41E85"/>
    <w:rsid w:val="00FE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43E23"/>
  <w15:chartTrackingRefBased/>
  <w15:docId w15:val="{391E863F-0A4F-4875-8384-E533A2AF8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017"/>
    <w:pPr>
      <w:spacing w:after="0" w:line="240" w:lineRule="auto"/>
    </w:pPr>
    <w:rPr>
      <w:lang w:val="fi-FI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15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015017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015017"/>
    <w:rPr>
      <w:lang w:val="fi-FI"/>
    </w:rPr>
  </w:style>
  <w:style w:type="character" w:styleId="Linjenummer">
    <w:name w:val="line number"/>
    <w:basedOn w:val="Standardskriftforavsnitt"/>
    <w:uiPriority w:val="99"/>
    <w:semiHidden/>
    <w:unhideWhenUsed/>
    <w:rsid w:val="00015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Gustav Bramness</dc:creator>
  <cp:keywords/>
  <dc:description/>
  <cp:lastModifiedBy>Jørgen Gustav Bramness</cp:lastModifiedBy>
  <cp:revision>4</cp:revision>
  <dcterms:created xsi:type="dcterms:W3CDTF">2023-11-20T10:40:00Z</dcterms:created>
  <dcterms:modified xsi:type="dcterms:W3CDTF">2023-11-22T15:32:00Z</dcterms:modified>
</cp:coreProperties>
</file>